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XSpec="center" w:tblpY="2219"/>
        <w:tblW w:w="119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70"/>
        <w:gridCol w:w="2678"/>
        <w:gridCol w:w="1727"/>
        <w:gridCol w:w="245"/>
        <w:gridCol w:w="2610"/>
        <w:gridCol w:w="2430"/>
        <w:gridCol w:w="1710"/>
      </w:tblGrid>
      <w:tr w:rsidR="00DC18DB" w:rsidRPr="0020526C" w14:paraId="0364DF73" w14:textId="77777777" w:rsidTr="00042405">
        <w:trPr>
          <w:trHeight w:val="290"/>
        </w:trPr>
        <w:tc>
          <w:tcPr>
            <w:tcW w:w="57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22C9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4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993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ex Cases</w:t>
            </w:r>
          </w:p>
          <w:p w14:paraId="79F480B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FAD83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7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60AB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usehold Contacts</w:t>
            </w:r>
          </w:p>
          <w:p w14:paraId="4F1568D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Age and Gender)</w:t>
            </w:r>
          </w:p>
        </w:tc>
      </w:tr>
      <w:tr w:rsidR="00DC18DB" w:rsidRPr="0020526C" w14:paraId="0554AFEB" w14:textId="77777777" w:rsidTr="00042405">
        <w:trPr>
          <w:trHeight w:val="290"/>
        </w:trPr>
        <w:tc>
          <w:tcPr>
            <w:tcW w:w="57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CE73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FEC4B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 and Sex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8F0FB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</w:rPr>
              <w:t>S</w:t>
            </w:r>
            <w:r w:rsidRPr="002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. Typhi Positive Sample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1B11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B72918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act 1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58BF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act 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29F6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ntact 3</w:t>
            </w:r>
          </w:p>
        </w:tc>
      </w:tr>
      <w:tr w:rsidR="00DC18DB" w:rsidRPr="0020526C" w14:paraId="10DC5FCA" w14:textId="77777777" w:rsidTr="00042405">
        <w:trPr>
          <w:trHeight w:val="290"/>
        </w:trPr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D6D1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DC79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years 1 month, Female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E9B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28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70B6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E93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47E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3C14FB2D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723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A94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years 2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DCC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74FC9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years,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BD499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C8F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08D3936A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D29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45B0E1" w:themeFill="accent1" w:themeFillTint="99"/>
            <w:noWrap/>
            <w:vAlign w:val="bottom"/>
            <w:hideMark/>
          </w:tcPr>
          <w:p w14:paraId="4A3F3A7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45 year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240F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23E5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1CF9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75639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188B20BB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00A8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4FAE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years 5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7F6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8667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years, 11 months,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8C8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 years 6 months,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8116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4825A832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637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117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years 8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AB2A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C4FDD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years, 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A47D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3DCA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50DFFE80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26DB6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45B0E1" w:themeFill="accent1" w:themeFillTint="99"/>
            <w:noWrap/>
            <w:vAlign w:val="bottom"/>
            <w:hideMark/>
          </w:tcPr>
          <w:p w14:paraId="4327E05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2 year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CA6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0A38B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38 years, Mal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0B1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45A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67DD5EC5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499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45B0E1" w:themeFill="accent1" w:themeFillTint="99"/>
            <w:noWrap/>
            <w:vAlign w:val="bottom"/>
            <w:hideMark/>
          </w:tcPr>
          <w:p w14:paraId="169C196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2 years 7 month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83B1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4EFE86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years 11 months,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787448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0 years 1 months,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C86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56E2C527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9F7B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45B0E1" w:themeFill="accent1" w:themeFillTint="99"/>
            <w:noWrap/>
            <w:vAlign w:val="bottom"/>
            <w:hideMark/>
          </w:tcPr>
          <w:p w14:paraId="64B80B7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2 years 11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C057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8B1D3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35 years, Mal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D50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C9BB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5C4EFE19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482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45B0E1" w:themeFill="accent1" w:themeFillTint="99"/>
            <w:noWrap/>
            <w:vAlign w:val="bottom"/>
            <w:hideMark/>
          </w:tcPr>
          <w:p w14:paraId="5687CC79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3 years 6 month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2DE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39B8A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years, 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DDC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7E6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601C1C6D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E64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C88B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 years 11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597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tool 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762AA1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B388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B425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402EE5E2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7D3B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0F08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year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947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C6D03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years, 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70A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9A5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5BA76275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F1DB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47D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years 10 month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C981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53587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8F5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C8F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4D5A416F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067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99C2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years 7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7D36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7534B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4D5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B7AF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0FBD0454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0D0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86E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years 2 month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84E9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5EAC89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0 years 4 months,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D763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years 6 months,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C20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331C4745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C64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39C98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years 4 month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92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7281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years, 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FF0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63C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59D5535C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FF9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9E9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years 2 month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CE2AB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50C11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years, 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884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7391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208E3305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E68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45B0E1" w:themeFill="accent1" w:themeFillTint="99"/>
            <w:noWrap/>
            <w:vAlign w:val="bottom"/>
            <w:hideMark/>
          </w:tcPr>
          <w:p w14:paraId="5FF6ED4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4 years 3 month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C34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67A35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years 3 months, 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8E8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F0C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59632AC0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19E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A59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years 5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8FEA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BCECA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ED8A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0AF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25270D6E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BE81B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1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4446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years 11 month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C23E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EADD3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6D1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6EA9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1FA50124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0C1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C24C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years 11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CA0C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20664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1ACC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447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2E0C0163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843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00E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years 4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6C1E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4ADF1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years, 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bottom"/>
            <w:hideMark/>
          </w:tcPr>
          <w:p w14:paraId="645E4DF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9 years 11 months,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4B2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448D607C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08F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B731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years 5 month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983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DA7148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8BD0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C37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7C0C40FA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595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3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45B0E1" w:themeFill="accent1" w:themeFillTint="99"/>
            <w:noWrap/>
            <w:vAlign w:val="bottom"/>
            <w:hideMark/>
          </w:tcPr>
          <w:p w14:paraId="74609A0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1 year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FCF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1BA3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years, 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8656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525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3F03B5A0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A17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582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year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66E06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478E16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 years,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946B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years, 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B01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years, Female</w:t>
            </w:r>
          </w:p>
        </w:tc>
      </w:tr>
      <w:tr w:rsidR="00DC18DB" w:rsidRPr="0020526C" w14:paraId="4FF821C5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842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5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65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years 7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364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6EF0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years,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DAB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B6A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0F240BFB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4FE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6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C90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years 3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CED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56D7A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years, 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82E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88C1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6D00351C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EA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7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79C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years 9 month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27D1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749F2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years 6 months,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9D0C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years,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BAE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years, Female</w:t>
            </w:r>
          </w:p>
        </w:tc>
      </w:tr>
      <w:tr w:rsidR="00DC18DB" w:rsidRPr="0020526C" w14:paraId="7041D48D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582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8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45B0E1" w:themeFill="accent1" w:themeFillTint="99"/>
            <w:noWrap/>
            <w:vAlign w:val="bottom"/>
            <w:hideMark/>
          </w:tcPr>
          <w:p w14:paraId="40FD8A7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45 years 3 months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6DCF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6C2D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years 9 months,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BD2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years 8 months, 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A65D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338E42FC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113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29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45B0E1" w:themeFill="accent1" w:themeFillTint="99"/>
            <w:noWrap/>
            <w:vAlign w:val="bottom"/>
            <w:hideMark/>
          </w:tcPr>
          <w:p w14:paraId="6D947B4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29 year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744999D8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9FF1DF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30 years, Fe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E25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DCD6B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18986FA0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9CF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00EA901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years 2 months, 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0D76519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ood and 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42F73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years 9 months, Mal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D0758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FC07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764BB096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1C67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17F155A4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 years 3 male, Female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206F2D3A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6C9D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1 years, Male 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E05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7 years, Mal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91DD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3ADE352C" w14:textId="77777777" w:rsidTr="00042405">
        <w:trPr>
          <w:trHeight w:val="290"/>
        </w:trPr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25A82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32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4B171C58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years 5 months, Mal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14:paraId="50A7441E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ool</w:t>
            </w:r>
          </w:p>
        </w:tc>
        <w:tc>
          <w:tcPr>
            <w:tcW w:w="28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D1F2C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years, Male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1A085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7D760" w14:textId="77777777" w:rsidR="00DC18DB" w:rsidRPr="0020526C" w:rsidRDefault="00DC18DB" w:rsidP="000424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DC18DB" w:rsidRPr="0020526C" w14:paraId="5AD9118D" w14:textId="77777777" w:rsidTr="00042405">
        <w:trPr>
          <w:trHeight w:val="290"/>
        </w:trPr>
        <w:tc>
          <w:tcPr>
            <w:tcW w:w="1197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AB4C5" w14:textId="77777777" w:rsidR="00DC18DB" w:rsidRPr="0020526C" w:rsidRDefault="00DC18DB" w:rsidP="000424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sted samples are culture positive samples from index cases collected before medication.</w:t>
            </w:r>
          </w:p>
          <w:p w14:paraId="24E5D6F7" w14:textId="77777777" w:rsidR="00DC18DB" w:rsidRPr="0020526C" w:rsidRDefault="00DC18DB" w:rsidP="000424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=Household</w:t>
            </w:r>
          </w:p>
          <w:p w14:paraId="20747CB4" w14:textId="77777777" w:rsidR="00DC18DB" w:rsidRPr="0020526C" w:rsidRDefault="00DC18DB" w:rsidP="0004240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*Cases shedding </w:t>
            </w:r>
            <w:r w:rsidRPr="0020526C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 Typhi after treatment and household contacts shedding the bacteria during follow-up period.</w:t>
            </w:r>
          </w:p>
          <w:p w14:paraId="2FE0B6FF" w14:textId="77777777" w:rsidR="00DC18DB" w:rsidRPr="0020526C" w:rsidRDefault="00DC18DB" w:rsidP="00042405">
            <w:pPr>
              <w:keepNext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ata represents only cases followed up after treatment and their household contacts (all </w:t>
            </w: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&gt;</w:t>
            </w: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years 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</w:t>
            </w:r>
            <w:r w:rsidRPr="002052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) </w:t>
            </w:r>
          </w:p>
        </w:tc>
      </w:tr>
    </w:tbl>
    <w:p w14:paraId="62CC2631" w14:textId="77777777" w:rsidR="002C3EF9" w:rsidRPr="00D9303C" w:rsidRDefault="002C3EF9" w:rsidP="002C3EF9">
      <w:pPr>
        <w:pStyle w:val="Caption"/>
        <w:framePr w:hSpace="180" w:wrap="around" w:vAnchor="page" w:hAnchor="page" w:x="1" w:y="1251"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D9303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Supplementary Table S</w:t>
      </w:r>
      <w:r w:rsidRPr="00D9303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begin"/>
      </w:r>
      <w:r w:rsidRPr="00D9303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instrText xml:space="preserve"> SEQ Table \* ARABIC </w:instrText>
      </w:r>
      <w:r w:rsidRPr="00D9303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i w:val="0"/>
          <w:noProof/>
          <w:color w:val="000000" w:themeColor="text1"/>
          <w:sz w:val="24"/>
          <w:szCs w:val="24"/>
        </w:rPr>
        <w:t>2</w:t>
      </w:r>
      <w:r w:rsidRPr="00D9303C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fldChar w:fldCharType="end"/>
      </w:r>
      <w:r w:rsidRPr="00D9303C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. Index Cases and Household Contacts</w:t>
      </w:r>
    </w:p>
    <w:p w14:paraId="0210ACD6" w14:textId="77777777" w:rsidR="007F2510" w:rsidRDefault="007F2510"/>
    <w:p w14:paraId="749CB0DA" w14:textId="77777777" w:rsidR="00DC18DB" w:rsidRPr="00DC18DB" w:rsidRDefault="00DC18DB" w:rsidP="00DC18DB">
      <w:bookmarkStart w:id="0" w:name="_GoBack"/>
      <w:bookmarkEnd w:id="0"/>
    </w:p>
    <w:p w14:paraId="415AB61A" w14:textId="77777777" w:rsidR="00DC18DB" w:rsidRDefault="00DC18DB" w:rsidP="00DC18DB">
      <w:pPr>
        <w:jc w:val="right"/>
      </w:pPr>
    </w:p>
    <w:p w14:paraId="62EC5504" w14:textId="77777777" w:rsidR="00DC18DB" w:rsidRPr="00DC18DB" w:rsidRDefault="00DC18DB" w:rsidP="00DC18DB"/>
    <w:p w14:paraId="007EE5DC" w14:textId="77777777" w:rsidR="00DC18DB" w:rsidRPr="00DC18DB" w:rsidRDefault="00DC18DB" w:rsidP="00DC18DB"/>
    <w:p w14:paraId="30941D8C" w14:textId="77777777" w:rsidR="00DC18DB" w:rsidRPr="00DC18DB" w:rsidRDefault="00DC18DB" w:rsidP="00DC18DB"/>
    <w:p w14:paraId="1AAAB424" w14:textId="77777777" w:rsidR="00DC18DB" w:rsidRPr="00DC18DB" w:rsidRDefault="00DC18DB" w:rsidP="00DC18DB"/>
    <w:p w14:paraId="63EAFCDA" w14:textId="77777777" w:rsidR="00DC18DB" w:rsidRPr="00DC18DB" w:rsidRDefault="00DC18DB" w:rsidP="00DC18DB"/>
    <w:p w14:paraId="2FE9F78E" w14:textId="77777777" w:rsidR="00DC18DB" w:rsidRPr="00DC18DB" w:rsidRDefault="00DC18DB" w:rsidP="00DC18DB"/>
    <w:p w14:paraId="288B8963" w14:textId="77777777" w:rsidR="00DC18DB" w:rsidRPr="00DC18DB" w:rsidRDefault="00DC18DB" w:rsidP="00DC18DB"/>
    <w:p w14:paraId="1D361F0F" w14:textId="77777777" w:rsidR="00DC18DB" w:rsidRPr="00DC18DB" w:rsidRDefault="00DC18DB" w:rsidP="00DC18DB"/>
    <w:p w14:paraId="2ED160EA" w14:textId="77777777" w:rsidR="00DC18DB" w:rsidRPr="00DC18DB" w:rsidRDefault="00DC18DB" w:rsidP="00DC18DB"/>
    <w:p w14:paraId="0DA16380" w14:textId="77777777" w:rsidR="00DC18DB" w:rsidRPr="00DC18DB" w:rsidRDefault="00DC18DB" w:rsidP="00DC18DB"/>
    <w:p w14:paraId="68AA189A" w14:textId="77777777" w:rsidR="00DC18DB" w:rsidRPr="00DC18DB" w:rsidRDefault="00DC18DB" w:rsidP="00DC18DB"/>
    <w:p w14:paraId="782BE4D9" w14:textId="77777777" w:rsidR="00DC18DB" w:rsidRPr="00DC18DB" w:rsidRDefault="00DC18DB" w:rsidP="00DC18DB"/>
    <w:p w14:paraId="1A505DBF" w14:textId="77777777" w:rsidR="00DC18DB" w:rsidRPr="00DC18DB" w:rsidRDefault="00DC18DB" w:rsidP="00DC18DB"/>
    <w:p w14:paraId="7D0D5438" w14:textId="77777777" w:rsidR="00DC18DB" w:rsidRPr="00DC18DB" w:rsidRDefault="00DC18DB" w:rsidP="00DC18DB"/>
    <w:p w14:paraId="51A46FBF" w14:textId="77777777" w:rsidR="00DC18DB" w:rsidRPr="00DC18DB" w:rsidRDefault="00DC18DB" w:rsidP="00DC18DB"/>
    <w:p w14:paraId="723EBDD6" w14:textId="77777777" w:rsidR="00DC18DB" w:rsidRPr="00DC18DB" w:rsidRDefault="00DC18DB" w:rsidP="00DC18DB"/>
    <w:p w14:paraId="2E7DBA27" w14:textId="77777777" w:rsidR="00DC18DB" w:rsidRPr="00DC18DB" w:rsidRDefault="00DC18DB" w:rsidP="00DC18DB"/>
    <w:p w14:paraId="504152EA" w14:textId="77777777" w:rsidR="00DC18DB" w:rsidRPr="00DC18DB" w:rsidRDefault="00DC18DB" w:rsidP="00DC18DB"/>
    <w:p w14:paraId="058BDED5" w14:textId="77777777" w:rsidR="00DC18DB" w:rsidRPr="00DC18DB" w:rsidRDefault="00DC18DB" w:rsidP="00DC18DB"/>
    <w:p w14:paraId="598E573B" w14:textId="77777777" w:rsidR="00DC18DB" w:rsidRPr="00DC18DB" w:rsidRDefault="00DC18DB" w:rsidP="00DC18DB"/>
    <w:p w14:paraId="7A2AABE0" w14:textId="77777777" w:rsidR="00DC18DB" w:rsidRPr="00DC18DB" w:rsidRDefault="00DC18DB" w:rsidP="00DC18DB"/>
    <w:p w14:paraId="633687D3" w14:textId="77777777" w:rsidR="00DC18DB" w:rsidRPr="00DC18DB" w:rsidRDefault="00DC18DB" w:rsidP="00DC18DB"/>
    <w:p w14:paraId="76ABD242" w14:textId="77777777" w:rsidR="00DC18DB" w:rsidRPr="00DC18DB" w:rsidRDefault="00DC18DB" w:rsidP="00DC18DB"/>
    <w:p w14:paraId="0C9BD2FB" w14:textId="77777777" w:rsidR="00DC18DB" w:rsidRPr="00DC18DB" w:rsidRDefault="00DC18DB" w:rsidP="00DC18DB"/>
    <w:sectPr w:rsidR="00DC18DB" w:rsidRPr="00DC18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8DB"/>
    <w:rsid w:val="002C3EF9"/>
    <w:rsid w:val="007F2510"/>
    <w:rsid w:val="00BA0BEA"/>
    <w:rsid w:val="00DC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FB8F5"/>
  <w15:chartTrackingRefBased/>
  <w15:docId w15:val="{DF9C0046-2D56-49E1-8556-DE78AE36C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18DB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8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18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18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18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18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18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18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18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18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18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18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18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18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18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18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18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18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18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18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C18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18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C18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18DB"/>
    <w:pPr>
      <w:spacing w:before="160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C18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18DB"/>
    <w:pPr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C18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18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18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18D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C18D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0</Words>
  <Characters>2172</Characters>
  <Application>Microsoft Office Word</Application>
  <DocSecurity>0</DocSecurity>
  <Lines>18</Lines>
  <Paragraphs>5</Paragraphs>
  <ScaleCrop>false</ScaleCrop>
  <Company/>
  <LinksUpToDate>false</LinksUpToDate>
  <CharactersWithSpaces>2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nthi A</dc:creator>
  <cp:keywords/>
  <dc:description/>
  <cp:lastModifiedBy>PM MT</cp:lastModifiedBy>
  <cp:revision>2</cp:revision>
  <dcterms:created xsi:type="dcterms:W3CDTF">2024-04-26T08:19:00Z</dcterms:created>
  <dcterms:modified xsi:type="dcterms:W3CDTF">2024-08-27T07:05:00Z</dcterms:modified>
</cp:coreProperties>
</file>